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239" w:rsidRDefault="008E3239" w:rsidP="00130A4D">
      <w:pPr>
        <w:jc w:val="center"/>
        <w:rPr>
          <w:rFonts w:ascii="Times New Roman" w:hAnsi="Times New Roman"/>
          <w:b/>
          <w:sz w:val="36"/>
          <w:szCs w:val="36"/>
        </w:rPr>
      </w:pPr>
      <w:r w:rsidRPr="00A615E5">
        <w:rPr>
          <w:rFonts w:ascii="Times New Roman" w:hAnsi="Times New Roman"/>
          <w:b/>
          <w:sz w:val="36"/>
          <w:szCs w:val="36"/>
        </w:rPr>
        <w:t>Supporting Information</w:t>
      </w:r>
    </w:p>
    <w:p w:rsidR="008E3239" w:rsidRPr="00A615E5" w:rsidRDefault="008E3239" w:rsidP="00130A4D">
      <w:pPr>
        <w:jc w:val="center"/>
        <w:rPr>
          <w:rFonts w:ascii="Times New Roman" w:hAnsi="Times New Roman"/>
          <w:b/>
          <w:sz w:val="36"/>
          <w:szCs w:val="36"/>
        </w:rPr>
      </w:pPr>
      <w:r w:rsidRPr="00CB2F4F">
        <w:rPr>
          <w:b/>
          <w:bCs/>
          <w:color w:val="000000"/>
          <w:sz w:val="27"/>
          <w:szCs w:val="27"/>
        </w:rPr>
        <w:t>PONE-D-14-54873</w:t>
      </w:r>
    </w:p>
    <w:p w:rsidR="008E3239" w:rsidRPr="00A615E5" w:rsidRDefault="008E3239" w:rsidP="00130A4D">
      <w:pPr>
        <w:rPr>
          <w:rFonts w:ascii="Times New Roman" w:hAnsi="Times New Roman"/>
        </w:rPr>
      </w:pPr>
    </w:p>
    <w:p w:rsidR="008E3239" w:rsidRDefault="008E3239" w:rsidP="00DA1E88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CA1E1E">
        <w:rPr>
          <w:rFonts w:ascii="Times New Roman" w:hAnsi="Times New Roman"/>
          <w:b/>
          <w:bCs/>
          <w:sz w:val="28"/>
          <w:szCs w:val="28"/>
        </w:rPr>
        <w:t>The Cold Shock Domain of YB-1 segregates RNA from DNA by non-bonded interactions</w:t>
      </w:r>
    </w:p>
    <w:p w:rsidR="008E3239" w:rsidRPr="00DA1E88" w:rsidRDefault="008E3239" w:rsidP="00DA1E88">
      <w:pPr>
        <w:jc w:val="center"/>
        <w:rPr>
          <w:rFonts w:ascii="Times New Roman" w:hAnsi="Times New Roman"/>
          <w:bCs/>
        </w:rPr>
      </w:pPr>
    </w:p>
    <w:p w:rsidR="008E3239" w:rsidRPr="00E922CB" w:rsidRDefault="008E3239" w:rsidP="00DA1E88">
      <w:pPr>
        <w:spacing w:line="360" w:lineRule="auto"/>
        <w:jc w:val="center"/>
        <w:rPr>
          <w:rFonts w:ascii="Times New Roman" w:hAnsi="Times New Roman"/>
        </w:rPr>
      </w:pPr>
      <w:r w:rsidRPr="00E922CB">
        <w:rPr>
          <w:rFonts w:ascii="Times New Roman" w:hAnsi="Times New Roman"/>
        </w:rPr>
        <w:t>Vladislav G. Kljashtorny, Stanislav V. Nikonov, Lev P. Ovchinnikov, Dmitry N. Lyabin, Nicolas Vodovar, Patrick A. Curmi, Philippe Manivet</w:t>
      </w:r>
    </w:p>
    <w:p w:rsidR="008E3239" w:rsidRPr="00DA1E88" w:rsidRDefault="008E3239" w:rsidP="00DA1E88">
      <w:pPr>
        <w:jc w:val="center"/>
        <w:rPr>
          <w:rFonts w:ascii="Times New Roman" w:hAnsi="Times New Roman"/>
          <w:bCs/>
        </w:rPr>
      </w:pPr>
    </w:p>
    <w:p w:rsidR="008E3239" w:rsidRPr="00DA1E88" w:rsidRDefault="008E3239" w:rsidP="003B0EAE">
      <w:pPr>
        <w:spacing w:line="336" w:lineRule="auto"/>
      </w:pPr>
    </w:p>
    <w:p w:rsidR="008E3239" w:rsidRPr="00DA1E88" w:rsidRDefault="008E3239" w:rsidP="003B0EAE">
      <w:pPr>
        <w:spacing w:line="336" w:lineRule="auto"/>
        <w:sectPr w:rsidR="008E3239" w:rsidRPr="00DA1E88" w:rsidSect="004D61FD"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p w:rsidR="008E3239" w:rsidRDefault="008E3239" w:rsidP="00AB52D6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Pr="00635093"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>. Interactions with participation of OH groups of ribose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572"/>
        <w:gridCol w:w="1095"/>
        <w:gridCol w:w="1702"/>
        <w:gridCol w:w="851"/>
        <w:gridCol w:w="1064"/>
        <w:gridCol w:w="1202"/>
        <w:gridCol w:w="992"/>
        <w:gridCol w:w="812"/>
        <w:gridCol w:w="998"/>
      </w:tblGrid>
      <w:tr w:rsidR="008E3239" w:rsidTr="002A026C">
        <w:tc>
          <w:tcPr>
            <w:tcW w:w="308" w:type="pct"/>
            <w:vMerge w:val="restar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Olig</w:t>
            </w:r>
          </w:p>
        </w:tc>
        <w:tc>
          <w:tcPr>
            <w:tcW w:w="2537" w:type="pct"/>
            <w:gridSpan w:val="4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With CSD atoms</w:t>
            </w:r>
          </w:p>
        </w:tc>
        <w:tc>
          <w:tcPr>
            <w:tcW w:w="2155" w:type="pct"/>
            <w:gridSpan w:val="4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en-GB"/>
              </w:rPr>
              <w:t>With RNA atoms at positions 2 to 4</w:t>
            </w:r>
          </w:p>
        </w:tc>
      </w:tr>
      <w:tr w:rsidR="008E3239" w:rsidTr="002A026C">
        <w:tc>
          <w:tcPr>
            <w:tcW w:w="308" w:type="pct"/>
            <w:vMerge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RNA atom</w:t>
            </w:r>
          </w:p>
        </w:tc>
        <w:tc>
          <w:tcPr>
            <w:tcW w:w="916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Protein atom</w:t>
            </w:r>
          </w:p>
        </w:tc>
        <w:tc>
          <w:tcPr>
            <w:tcW w:w="458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Occ, %</w:t>
            </w:r>
          </w:p>
        </w:tc>
        <w:tc>
          <w:tcPr>
            <w:tcW w:w="573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Relative strength</w:t>
            </w:r>
          </w:p>
        </w:tc>
        <w:tc>
          <w:tcPr>
            <w:tcW w:w="64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RNA atom</w:t>
            </w:r>
          </w:p>
        </w:tc>
        <w:tc>
          <w:tcPr>
            <w:tcW w:w="534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RNA atom</w:t>
            </w:r>
          </w:p>
        </w:tc>
        <w:tc>
          <w:tcPr>
            <w:tcW w:w="4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Occ, %</w:t>
            </w:r>
          </w:p>
        </w:tc>
        <w:tc>
          <w:tcPr>
            <w:tcW w:w="5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Relative strength</w:t>
            </w:r>
          </w:p>
        </w:tc>
      </w:tr>
      <w:tr w:rsidR="008E3239" w:rsidTr="002A026C">
        <w:tc>
          <w:tcPr>
            <w:tcW w:w="308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G9</w:t>
            </w:r>
          </w:p>
        </w:tc>
        <w:tc>
          <w:tcPr>
            <w:tcW w:w="590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G1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G5 O2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G8 O2'-H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G8 O2'-H</w:t>
            </w:r>
          </w:p>
        </w:tc>
        <w:tc>
          <w:tcPr>
            <w:tcW w:w="916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sn20 O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Lys68 NZ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Glu32 OE1/OE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Glu65 OE1/OE2</w:t>
            </w:r>
          </w:p>
        </w:tc>
        <w:tc>
          <w:tcPr>
            <w:tcW w:w="458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8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13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12/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6/4</w:t>
            </w:r>
          </w:p>
        </w:tc>
        <w:tc>
          <w:tcPr>
            <w:tcW w:w="573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8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7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5/0.0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2/0.02</w:t>
            </w:r>
          </w:p>
        </w:tc>
        <w:tc>
          <w:tcPr>
            <w:tcW w:w="647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G2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G3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G3 O2'-H</w:t>
            </w:r>
          </w:p>
        </w:tc>
        <w:tc>
          <w:tcPr>
            <w:tcW w:w="534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G3 O2P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G5 N7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G4 O5'</w:t>
            </w:r>
          </w:p>
        </w:tc>
        <w:tc>
          <w:tcPr>
            <w:tcW w:w="4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1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1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8</w:t>
            </w:r>
          </w:p>
        </w:tc>
        <w:tc>
          <w:tcPr>
            <w:tcW w:w="5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&lt;0.01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6</w:t>
            </w:r>
          </w:p>
        </w:tc>
      </w:tr>
      <w:tr w:rsidR="008E3239" w:rsidTr="002A026C">
        <w:tc>
          <w:tcPr>
            <w:tcW w:w="308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9</w:t>
            </w:r>
          </w:p>
        </w:tc>
        <w:tc>
          <w:tcPr>
            <w:tcW w:w="590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0 O2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0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1 O2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2 O2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3 O2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4 O2'-H</w:t>
            </w:r>
          </w:p>
        </w:tc>
        <w:tc>
          <w:tcPr>
            <w:tcW w:w="916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sp55 N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sp55 OD1/OD2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sn17 ND2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Tyr22 OH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Lys68 NZ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Lys68 O</w:t>
            </w:r>
          </w:p>
        </w:tc>
        <w:tc>
          <w:tcPr>
            <w:tcW w:w="458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13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8/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7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1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573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9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4/0.0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6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9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2</w:t>
            </w:r>
          </w:p>
        </w:tc>
        <w:tc>
          <w:tcPr>
            <w:tcW w:w="647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1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1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2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2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3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3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4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4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U8 O2'-H</w:t>
            </w:r>
          </w:p>
        </w:tc>
        <w:tc>
          <w:tcPr>
            <w:tcW w:w="534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2 O4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2 O5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3 O5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3 O4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4 O5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5 O4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5 O2P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3 O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U4 O2P</w:t>
            </w:r>
          </w:p>
        </w:tc>
        <w:tc>
          <w:tcPr>
            <w:tcW w:w="4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59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8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9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4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81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1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41</w:t>
            </w:r>
          </w:p>
        </w:tc>
        <w:tc>
          <w:tcPr>
            <w:tcW w:w="5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57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7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8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3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7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18</w:t>
            </w:r>
          </w:p>
        </w:tc>
      </w:tr>
      <w:tr w:rsidR="008E3239" w:rsidTr="002A026C">
        <w:tc>
          <w:tcPr>
            <w:tcW w:w="308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A9</w:t>
            </w:r>
          </w:p>
        </w:tc>
        <w:tc>
          <w:tcPr>
            <w:tcW w:w="590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A1 O2'-H 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2 O2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6 O2'-H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 xml:space="preserve">A8 </w:t>
            </w: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O2'</w:t>
            </w:r>
          </w:p>
        </w:tc>
        <w:tc>
          <w:tcPr>
            <w:tcW w:w="916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sn20 O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Lys68 NZ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Phe16 O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Val18 N-H</w:t>
            </w:r>
          </w:p>
        </w:tc>
        <w:tc>
          <w:tcPr>
            <w:tcW w:w="458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73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09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0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1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47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1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1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2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3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3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3 O2'-H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A4 O2'-H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A4 O2'-H</w:t>
            </w:r>
          </w:p>
        </w:tc>
        <w:tc>
          <w:tcPr>
            <w:tcW w:w="534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2 O5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2 O4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3 O2P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4 O5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4 O4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5 O4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5 O5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5 O4'</w:t>
            </w:r>
          </w:p>
        </w:tc>
        <w:tc>
          <w:tcPr>
            <w:tcW w:w="4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50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2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23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8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50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63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45</w:t>
            </w:r>
          </w:p>
        </w:tc>
        <w:tc>
          <w:tcPr>
            <w:tcW w:w="5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4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20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7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4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47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31</w:t>
            </w:r>
          </w:p>
        </w:tc>
      </w:tr>
      <w:tr w:rsidR="008E3239" w:rsidTr="002A026C">
        <w:tc>
          <w:tcPr>
            <w:tcW w:w="308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C9</w:t>
            </w:r>
          </w:p>
        </w:tc>
        <w:tc>
          <w:tcPr>
            <w:tcW w:w="590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0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0 O2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1 O2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1 O2'-H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C2 O2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C5 O2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C5 O2'</w:t>
            </w:r>
          </w:p>
        </w:tc>
        <w:tc>
          <w:tcPr>
            <w:tcW w:w="916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Glu38 OE1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rg47 NH2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His37 ND1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sn20 O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His37 ND1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Asn17 ND2-H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Asn20 ND2-H</w:t>
            </w:r>
          </w:p>
        </w:tc>
        <w:tc>
          <w:tcPr>
            <w:tcW w:w="458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3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1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0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09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0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0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0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47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1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1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1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2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3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3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3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4 O2'-H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4 O2'-H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C4 O2'-H</w:t>
            </w:r>
          </w:p>
        </w:tc>
        <w:tc>
          <w:tcPr>
            <w:tcW w:w="534" w:type="pct"/>
            <w:vAlign w:val="center"/>
          </w:tcPr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2 O4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2 O5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2 O1P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3 O2P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4 O5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4 O4'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4 O2P</w:t>
            </w:r>
          </w:p>
          <w:p w:rsidR="008E3239" w:rsidRPr="00AB52D6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B52D6">
              <w:rPr>
                <w:rFonts w:ascii="Times New Roman" w:hAnsi="Times New Roman"/>
                <w:sz w:val="20"/>
                <w:szCs w:val="20"/>
                <w:lang w:val="pt-BR"/>
              </w:rPr>
              <w:t>C5 O1P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C5 O4'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C5 O5'</w:t>
            </w:r>
          </w:p>
        </w:tc>
        <w:tc>
          <w:tcPr>
            <w:tcW w:w="4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5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6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7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62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2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10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9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2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1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537" w:type="pct"/>
            <w:vAlign w:val="center"/>
          </w:tcPr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4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5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4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33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17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6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3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3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8</w:t>
            </w:r>
          </w:p>
          <w:p w:rsidR="008E3239" w:rsidRPr="00EC54FC" w:rsidRDefault="008E3239" w:rsidP="002A026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C54FC">
              <w:rPr>
                <w:rFonts w:ascii="Times New Roman" w:hAnsi="Times New Roman"/>
                <w:sz w:val="20"/>
                <w:szCs w:val="20"/>
                <w:lang w:val="fr-FR"/>
              </w:rPr>
              <w:t>0.04</w:t>
            </w:r>
          </w:p>
        </w:tc>
      </w:tr>
    </w:tbl>
    <w:p w:rsidR="008E3239" w:rsidRDefault="008E3239" w:rsidP="00AB52D6"/>
    <w:p w:rsidR="008E3239" w:rsidRDefault="008E3239" w:rsidP="00AB52D6">
      <w:pPr>
        <w:spacing w:line="360" w:lineRule="auto"/>
        <w:jc w:val="center"/>
        <w:rPr>
          <w:lang w:val="en-GB"/>
        </w:rPr>
      </w:pPr>
    </w:p>
    <w:sectPr w:rsidR="008E3239" w:rsidSect="005C210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239" w:rsidRDefault="008E3239" w:rsidP="00A61C3A">
      <w:pPr>
        <w:pStyle w:val="Title"/>
      </w:pPr>
      <w:r>
        <w:separator/>
      </w:r>
    </w:p>
  </w:endnote>
  <w:endnote w:type="continuationSeparator" w:id="0">
    <w:p w:rsidR="008E3239" w:rsidRDefault="008E3239" w:rsidP="00A61C3A">
      <w:pPr>
        <w:pStyle w:val="Title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©öUAA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lgun Gothic">
    <w:panose1 w:val="00000000000000000000"/>
    <w:charset w:val="81"/>
    <w:family w:val="swiss"/>
    <w:notTrueType/>
    <w:pitch w:val="variable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239" w:rsidRDefault="008E3239" w:rsidP="00A61C3A">
      <w:pPr>
        <w:pStyle w:val="Title"/>
      </w:pPr>
      <w:r>
        <w:separator/>
      </w:r>
    </w:p>
  </w:footnote>
  <w:footnote w:type="continuationSeparator" w:id="0">
    <w:p w:rsidR="008E3239" w:rsidRDefault="008E3239" w:rsidP="00A61C3A">
      <w:pPr>
        <w:pStyle w:val="Title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239" w:rsidRDefault="008E323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30A4D"/>
    <w:rsid w:val="000260C4"/>
    <w:rsid w:val="0003062C"/>
    <w:rsid w:val="00040B88"/>
    <w:rsid w:val="000526E5"/>
    <w:rsid w:val="00053309"/>
    <w:rsid w:val="000555CF"/>
    <w:rsid w:val="000627B1"/>
    <w:rsid w:val="00081B2A"/>
    <w:rsid w:val="000857C3"/>
    <w:rsid w:val="000C359C"/>
    <w:rsid w:val="000F17B1"/>
    <w:rsid w:val="00105159"/>
    <w:rsid w:val="0012123B"/>
    <w:rsid w:val="001247AD"/>
    <w:rsid w:val="001305B6"/>
    <w:rsid w:val="00130A4D"/>
    <w:rsid w:val="00141551"/>
    <w:rsid w:val="001517FD"/>
    <w:rsid w:val="00153870"/>
    <w:rsid w:val="00197209"/>
    <w:rsid w:val="001B5DED"/>
    <w:rsid w:val="001C2302"/>
    <w:rsid w:val="001F2A39"/>
    <w:rsid w:val="001F5C5E"/>
    <w:rsid w:val="002051A2"/>
    <w:rsid w:val="00212BC2"/>
    <w:rsid w:val="00226880"/>
    <w:rsid w:val="00251CFC"/>
    <w:rsid w:val="00272B3E"/>
    <w:rsid w:val="002815D3"/>
    <w:rsid w:val="002A026C"/>
    <w:rsid w:val="002A200D"/>
    <w:rsid w:val="002F27EE"/>
    <w:rsid w:val="00317C8C"/>
    <w:rsid w:val="003221D5"/>
    <w:rsid w:val="00331864"/>
    <w:rsid w:val="00337ECF"/>
    <w:rsid w:val="003B0EAE"/>
    <w:rsid w:val="003D1124"/>
    <w:rsid w:val="0042249D"/>
    <w:rsid w:val="00430E21"/>
    <w:rsid w:val="004374E1"/>
    <w:rsid w:val="0044706D"/>
    <w:rsid w:val="00454ADA"/>
    <w:rsid w:val="004A4FE6"/>
    <w:rsid w:val="004C276E"/>
    <w:rsid w:val="004C4C69"/>
    <w:rsid w:val="004D61FD"/>
    <w:rsid w:val="004E2A42"/>
    <w:rsid w:val="004E77F2"/>
    <w:rsid w:val="0050180C"/>
    <w:rsid w:val="0051448A"/>
    <w:rsid w:val="00543F64"/>
    <w:rsid w:val="005A071C"/>
    <w:rsid w:val="005B6FB7"/>
    <w:rsid w:val="005C210D"/>
    <w:rsid w:val="005D5093"/>
    <w:rsid w:val="005E1CCE"/>
    <w:rsid w:val="00601459"/>
    <w:rsid w:val="006144B7"/>
    <w:rsid w:val="006204B1"/>
    <w:rsid w:val="006349B5"/>
    <w:rsid w:val="00635093"/>
    <w:rsid w:val="0063515B"/>
    <w:rsid w:val="0063621D"/>
    <w:rsid w:val="006843C1"/>
    <w:rsid w:val="00697EB4"/>
    <w:rsid w:val="006B3001"/>
    <w:rsid w:val="006C4897"/>
    <w:rsid w:val="00707FA7"/>
    <w:rsid w:val="00717D47"/>
    <w:rsid w:val="00742694"/>
    <w:rsid w:val="0076039B"/>
    <w:rsid w:val="00795F73"/>
    <w:rsid w:val="007A381E"/>
    <w:rsid w:val="00801660"/>
    <w:rsid w:val="00834DE1"/>
    <w:rsid w:val="0083505D"/>
    <w:rsid w:val="00852495"/>
    <w:rsid w:val="008779C6"/>
    <w:rsid w:val="00886127"/>
    <w:rsid w:val="008E3239"/>
    <w:rsid w:val="008F5147"/>
    <w:rsid w:val="00926135"/>
    <w:rsid w:val="00927CD0"/>
    <w:rsid w:val="0095143C"/>
    <w:rsid w:val="00981DD9"/>
    <w:rsid w:val="009832E1"/>
    <w:rsid w:val="009B070F"/>
    <w:rsid w:val="009C119C"/>
    <w:rsid w:val="009E07BF"/>
    <w:rsid w:val="009E18BE"/>
    <w:rsid w:val="009E25F9"/>
    <w:rsid w:val="009E7A7D"/>
    <w:rsid w:val="00A21E8E"/>
    <w:rsid w:val="00A377BC"/>
    <w:rsid w:val="00A60959"/>
    <w:rsid w:val="00A615E5"/>
    <w:rsid w:val="00A61C3A"/>
    <w:rsid w:val="00A71433"/>
    <w:rsid w:val="00A92FED"/>
    <w:rsid w:val="00AB52D6"/>
    <w:rsid w:val="00AC084A"/>
    <w:rsid w:val="00AC0A93"/>
    <w:rsid w:val="00AE562E"/>
    <w:rsid w:val="00B027DD"/>
    <w:rsid w:val="00B1727F"/>
    <w:rsid w:val="00B26F6B"/>
    <w:rsid w:val="00B27EF1"/>
    <w:rsid w:val="00B615E7"/>
    <w:rsid w:val="00B83B90"/>
    <w:rsid w:val="00B954C8"/>
    <w:rsid w:val="00BC1F88"/>
    <w:rsid w:val="00BC455E"/>
    <w:rsid w:val="00BC55CF"/>
    <w:rsid w:val="00BE2DF1"/>
    <w:rsid w:val="00BF4E80"/>
    <w:rsid w:val="00C019A2"/>
    <w:rsid w:val="00C35D7C"/>
    <w:rsid w:val="00C52AA5"/>
    <w:rsid w:val="00C83759"/>
    <w:rsid w:val="00C90CE4"/>
    <w:rsid w:val="00C91859"/>
    <w:rsid w:val="00C95D72"/>
    <w:rsid w:val="00C96A8D"/>
    <w:rsid w:val="00CA1E1E"/>
    <w:rsid w:val="00CA3F28"/>
    <w:rsid w:val="00CB2F4F"/>
    <w:rsid w:val="00CB31BD"/>
    <w:rsid w:val="00CC0C15"/>
    <w:rsid w:val="00CD35DE"/>
    <w:rsid w:val="00D030AB"/>
    <w:rsid w:val="00D11824"/>
    <w:rsid w:val="00D401E7"/>
    <w:rsid w:val="00D6510B"/>
    <w:rsid w:val="00D717C4"/>
    <w:rsid w:val="00D82518"/>
    <w:rsid w:val="00DA1E88"/>
    <w:rsid w:val="00DA7572"/>
    <w:rsid w:val="00DF1133"/>
    <w:rsid w:val="00DF4F37"/>
    <w:rsid w:val="00E3113A"/>
    <w:rsid w:val="00E55F4D"/>
    <w:rsid w:val="00E738DE"/>
    <w:rsid w:val="00E8358C"/>
    <w:rsid w:val="00E840F4"/>
    <w:rsid w:val="00E8746E"/>
    <w:rsid w:val="00E90AEF"/>
    <w:rsid w:val="00E922CB"/>
    <w:rsid w:val="00E94A97"/>
    <w:rsid w:val="00EC3637"/>
    <w:rsid w:val="00EC54FC"/>
    <w:rsid w:val="00EE78CC"/>
    <w:rsid w:val="00F305ED"/>
    <w:rsid w:val="00F30A01"/>
    <w:rsid w:val="00F3189E"/>
    <w:rsid w:val="00F40600"/>
    <w:rsid w:val="00F96968"/>
    <w:rsid w:val="00FC6C7F"/>
    <w:rsid w:val="00FD444C"/>
    <w:rsid w:val="00FD45CD"/>
    <w:rsid w:val="00FE7A56"/>
    <w:rsid w:val="00FF5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A4D"/>
    <w:rPr>
      <w:rFonts w:ascii="Cambria" w:eastAsia="Malgun Gothic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30A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F5D63"/>
    <w:rPr>
      <w:rFonts w:ascii="Cambria" w:eastAsia="Malgun Gothic" w:hAnsi="Cambria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130A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F5D63"/>
    <w:rPr>
      <w:rFonts w:ascii="Cambria" w:eastAsia="Malgun Gothic" w:hAnsi="Cambria" w:cs="Times New Roman"/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130A4D"/>
    <w:pPr>
      <w:pBdr>
        <w:bottom w:val="single" w:sz="8" w:space="4" w:color="4F81BD"/>
      </w:pBdr>
      <w:spacing w:after="300"/>
      <w:contextualSpacing/>
    </w:pPr>
    <w:rPr>
      <w:rFonts w:ascii="Calibr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130A4D"/>
    <w:rPr>
      <w:rFonts w:ascii="Calibri" w:eastAsia="Malgun Gothic" w:hAnsi="Calibri" w:cs="Times New Roman"/>
      <w:color w:val="17365D"/>
      <w:spacing w:val="5"/>
      <w:kern w:val="28"/>
      <w:sz w:val="52"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F30A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30A01"/>
    <w:rPr>
      <w:rFonts w:ascii="Tahoma" w:eastAsia="Malgun Gothic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99"/>
    <w:rsid w:val="00707FA7"/>
    <w:rPr>
      <w:rFonts w:ascii="Calibri" w:hAnsi="Calibri" w:cs="Arial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uiPriority w:val="99"/>
    <w:rsid w:val="001C2302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EE78CC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95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273</Words>
  <Characters>1506</Characters>
  <Application>Microsoft Office Outlook</Application>
  <DocSecurity>0</DocSecurity>
  <Lines>0</Lines>
  <Paragraphs>0</Paragraphs>
  <ScaleCrop>false</ScaleCrop>
  <Company>Hôpital Saint-Lou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3026058</dc:creator>
  <cp:keywords/>
  <dc:description/>
  <cp:lastModifiedBy>3026058</cp:lastModifiedBy>
  <cp:revision>3</cp:revision>
  <cp:lastPrinted>2011-12-11T19:45:00Z</cp:lastPrinted>
  <dcterms:created xsi:type="dcterms:W3CDTF">2015-06-15T16:46:00Z</dcterms:created>
  <dcterms:modified xsi:type="dcterms:W3CDTF">2015-06-15T16:47:00Z</dcterms:modified>
</cp:coreProperties>
</file>